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0CCC2" w14:textId="753B58F8" w:rsidR="00F74BAA" w:rsidRPr="00F74BAA" w:rsidRDefault="00F74BAA" w:rsidP="00F74BAA">
      <w:pPr>
        <w:rPr>
          <w:rStyle w:val="Strong"/>
          <w:rFonts w:ascii="Times New Roman" w:eastAsia="Times New Roman" w:hAnsi="Times New Roman" w:cs="Times New Roman"/>
          <w:color w:val="0F4761" w:themeColor="accent1" w:themeShade="BF"/>
          <w:sz w:val="24"/>
          <w:szCs w:val="24"/>
        </w:rPr>
      </w:pPr>
      <w:r w:rsidRPr="00F74BAA">
        <w:rPr>
          <w:rStyle w:val="Strong"/>
          <w:rFonts w:ascii="Times New Roman" w:eastAsia="Times New Roman" w:hAnsi="Times New Roman" w:cs="Times New Roman"/>
          <w:color w:val="0F4761" w:themeColor="accent1" w:themeShade="BF"/>
          <w:sz w:val="24"/>
          <w:szCs w:val="24"/>
        </w:rPr>
        <w:t>Glossary</w:t>
      </w:r>
      <w:r>
        <w:rPr>
          <w:rStyle w:val="Strong"/>
          <w:rFonts w:ascii="Times New Roman" w:eastAsia="Times New Roman" w:hAnsi="Times New Roman" w:cs="Times New Roman"/>
          <w:color w:val="0F4761" w:themeColor="accent1" w:themeShade="BF"/>
          <w:sz w:val="24"/>
          <w:szCs w:val="24"/>
        </w:rPr>
        <w:t xml:space="preserve"> of terms</w:t>
      </w:r>
      <w:r w:rsidRPr="00F74BAA">
        <w:rPr>
          <w:rStyle w:val="Strong"/>
          <w:rFonts w:ascii="Times New Roman" w:eastAsia="Times New Roman" w:hAnsi="Times New Roman" w:cs="Times New Roman"/>
          <w:color w:val="0F4761" w:themeColor="accent1" w:themeShade="BF"/>
          <w:sz w:val="24"/>
          <w:szCs w:val="24"/>
        </w:rPr>
        <w:t xml:space="preserve">: </w:t>
      </w:r>
    </w:p>
    <w:p w14:paraId="4DDC1D25" w14:textId="6FF019EE" w:rsidR="00F74BAA" w:rsidRDefault="00F74BAA" w:rsidP="00F74BAA">
      <w:r w:rsidRPr="00F74BAA">
        <w:rPr>
          <w:b/>
          <w:bCs/>
        </w:rPr>
        <w:t>Cohort Entry Events:</w:t>
      </w:r>
      <w:r w:rsidRPr="002B2576">
        <w:t xml:space="preserve"> These are specific clinical events or conditions that qualify a person to enter a cohort. They mark the starting point for an individual's inclusion in the cohort. Entry events can be diagnoses, procedures, drug exposures, or any other identifiable event in the data.</w:t>
      </w:r>
    </w:p>
    <w:p w14:paraId="1056F926" w14:textId="77777777" w:rsidR="00F74BAA" w:rsidRDefault="00F74BAA" w:rsidP="00F74BAA">
      <w:r w:rsidRPr="00F74BAA">
        <w:rPr>
          <w:b/>
          <w:bCs/>
        </w:rPr>
        <w:t xml:space="preserve">Cohort Exit: </w:t>
      </w:r>
      <w:r w:rsidRPr="002B2576">
        <w:t>This defines the conditions or events that mark the end of an individual's time in a cohort. The exit can be based on a fixed period, the occurrence of another clinical event, the end of data availability, or other specified criteria.</w:t>
      </w:r>
    </w:p>
    <w:p w14:paraId="73A0DF13" w14:textId="77777777" w:rsidR="00F74BAA" w:rsidRDefault="00F74BAA" w:rsidP="00F74BAA">
      <w:r w:rsidRPr="00F74BAA">
        <w:rPr>
          <w:b/>
          <w:bCs/>
        </w:rPr>
        <w:t xml:space="preserve">Cohort Eras: </w:t>
      </w:r>
      <w:r w:rsidRPr="002B2576">
        <w:t xml:space="preserve">These are continuous time periods during which an individual </w:t>
      </w:r>
      <w:proofErr w:type="gramStart"/>
      <w:r w:rsidRPr="002B2576">
        <w:t>is considered to be</w:t>
      </w:r>
      <w:proofErr w:type="gramEnd"/>
      <w:r w:rsidRPr="002B2576">
        <w:t xml:space="preserve"> a part of a cohort. A cohort era starts with a cohort entry event and continues until a cohort exit event. Multiple eras can occur for a single individual if they meet the entry and exit criteria multiple times.</w:t>
      </w:r>
    </w:p>
    <w:p w14:paraId="7D9AC58C" w14:textId="77777777" w:rsidR="00F74BAA" w:rsidRDefault="00F74BAA" w:rsidP="00F74BAA">
      <w:r w:rsidRPr="00F74BAA">
        <w:rPr>
          <w:b/>
          <w:bCs/>
        </w:rPr>
        <w:t xml:space="preserve">Concept Sets: </w:t>
      </w:r>
      <w:r w:rsidRPr="002B2576">
        <w:t>These are groups of concepts that define clinical conditions, drugs, procedures, or other health-related phenomena. Concept sets are used to specify the criteria for cohort entry and exit events. They consist of standard and non-standard concepts from various vocabularies.</w:t>
      </w:r>
    </w:p>
    <w:p w14:paraId="3599908F" w14:textId="77777777" w:rsidR="00F74BAA" w:rsidRDefault="00F74BAA" w:rsidP="00F74BAA">
      <w:r w:rsidRPr="00F74BAA">
        <w:rPr>
          <w:b/>
          <w:bCs/>
        </w:rPr>
        <w:t xml:space="preserve">Concept ID: </w:t>
      </w:r>
      <w:r w:rsidRPr="002B2576">
        <w:t>A unique identifier assigned to each concept within the OHDSI standardized vocabulary. Concept IDs are used to reference specific clinical terms, drugs, procedures, or other items in a consistent manner across different data sources.</w:t>
      </w:r>
    </w:p>
    <w:p w14:paraId="5F4B8BCC" w14:textId="77777777" w:rsidR="00F74BAA" w:rsidRDefault="00F74BAA" w:rsidP="00F74BAA">
      <w:r w:rsidRPr="00F74BAA">
        <w:rPr>
          <w:b/>
          <w:bCs/>
        </w:rPr>
        <w:t xml:space="preserve">Concept Name: </w:t>
      </w:r>
      <w:r w:rsidRPr="002B2576">
        <w:t>The descriptive name associated with a Concept ID. It provides a human-readable label for the concept, such as "Diabetes mellitus" or "Aspirin 500mg oral tablet."</w:t>
      </w:r>
    </w:p>
    <w:p w14:paraId="703F06BF" w14:textId="77777777" w:rsidR="00F74BAA" w:rsidRDefault="00F74BAA" w:rsidP="00F74BAA">
      <w:r w:rsidRPr="00F74BAA">
        <w:rPr>
          <w:b/>
          <w:bCs/>
        </w:rPr>
        <w:t>Code:</w:t>
      </w:r>
      <w:r w:rsidRPr="002B2576">
        <w:t xml:space="preserve"> A specific identifier from an external vocabulary or coding system (e.g., ICD-10, SNOMED CT, </w:t>
      </w:r>
      <w:proofErr w:type="spellStart"/>
      <w:r w:rsidRPr="002B2576">
        <w:t>RxNorm</w:t>
      </w:r>
      <w:proofErr w:type="spellEnd"/>
      <w:r w:rsidRPr="002B2576">
        <w:t>) that represents a clinical term, drug, procedure, or other items. Codes are mapped to standard concepts within the OHDSI vocabulary.</w:t>
      </w:r>
    </w:p>
    <w:p w14:paraId="4B940E6F" w14:textId="702A93D9" w:rsidR="009C1C75" w:rsidRDefault="00F74BAA">
      <w:r w:rsidRPr="00F74BAA">
        <w:rPr>
          <w:b/>
          <w:bCs/>
        </w:rPr>
        <w:lastRenderedPageBreak/>
        <w:t xml:space="preserve">Mapped Concepts: </w:t>
      </w:r>
      <w:r w:rsidRPr="002B2576">
        <w:t>These are non-standard concepts from various coding systems that are mapped to standard concepts within the OHDSI standardized vocabulary. This mapping ensures consistency and interoperability across different data sources and vocabularies.</w:t>
      </w:r>
    </w:p>
    <w:sectPr w:rsidR="009C1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BAA"/>
    <w:rsid w:val="007F07B0"/>
    <w:rsid w:val="00891418"/>
    <w:rsid w:val="009554C0"/>
    <w:rsid w:val="009C1C75"/>
    <w:rsid w:val="00F24FB8"/>
    <w:rsid w:val="00F7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E5FCB"/>
  <w15:chartTrackingRefBased/>
  <w15:docId w15:val="{D7E7AD0D-9C91-4E72-8BAD-32E003EB4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BAA"/>
    <w:pPr>
      <w:spacing w:line="48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B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B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B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B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B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B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B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B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B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B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B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BA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B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74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74B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02c59d-a9e8-419e-882d-dd96d3a12db1">
      <Terms xmlns="http://schemas.microsoft.com/office/infopath/2007/PartnerControls"/>
    </lcf76f155ced4ddcb4097134ff3c332f>
    <TaxCatchAll xmlns="bff1e6d3-8e0a-41af-9d22-71ee8ff721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19175EF37AF44998AEDDAE73B8657" ma:contentTypeVersion="17" ma:contentTypeDescription="Create a new document." ma:contentTypeScope="" ma:versionID="2e43dca4aa9a120e88a25c7037b9d4da">
  <xsd:schema xmlns:xsd="http://www.w3.org/2001/XMLSchema" xmlns:xs="http://www.w3.org/2001/XMLSchema" xmlns:p="http://schemas.microsoft.com/office/2006/metadata/properties" xmlns:ns2="d202c59d-a9e8-419e-882d-dd96d3a12db1" xmlns:ns3="bff1e6d3-8e0a-41af-9d22-71ee8ff72124" targetNamespace="http://schemas.microsoft.com/office/2006/metadata/properties" ma:root="true" ma:fieldsID="736afcc3bafd1e7edf7ac219e7ca769d" ns2:_="" ns3:_="">
    <xsd:import namespace="d202c59d-a9e8-419e-882d-dd96d3a12db1"/>
    <xsd:import namespace="bff1e6d3-8e0a-41af-9d22-71ee8ff721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02c59d-a9e8-419e-882d-dd96d3a12d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f1e6d3-8e0a-41af-9d22-71ee8ff7212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85f539c-07ef-465e-a41c-11dbf8f39440}" ma:internalName="TaxCatchAll" ma:showField="CatchAllData" ma:web="bff1e6d3-8e0a-41af-9d22-71ee8ff721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E75317-5F76-448A-837B-EB0D914FE0A1}">
  <ds:schemaRefs>
    <ds:schemaRef ds:uri="http://purl.org/dc/elements/1.1/"/>
    <ds:schemaRef ds:uri="2357d493-5e12-44ca-92b9-e8c52496b5cc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fd132bfe-b185-4f9e-a986-217daf636645"/>
    <ds:schemaRef ds:uri="http://www.w3.org/XML/1998/namespace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239F0E4-6CB3-4EB3-866D-1B7AC62C72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DF24A7-40C6-43DB-A98B-7813D9FA82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>JnJ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Rao</dc:creator>
  <cp:keywords/>
  <dc:description/>
  <cp:lastModifiedBy>Gowtham Rao</cp:lastModifiedBy>
  <cp:revision>2</cp:revision>
  <dcterms:created xsi:type="dcterms:W3CDTF">2024-07-19T15:14:00Z</dcterms:created>
  <dcterms:modified xsi:type="dcterms:W3CDTF">2024-07-1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19175EF37AF44998AEDDAE73B8657</vt:lpwstr>
  </property>
</Properties>
</file>